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94020" w14:textId="77777777" w:rsidR="00AC740F" w:rsidRPr="00437C91" w:rsidRDefault="00AC740F" w:rsidP="00AC740F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12 Table.</w:t>
      </w:r>
      <w:r w:rsidRPr="00437C91">
        <w:rPr>
          <w:rFonts w:ascii="Times New Roman" w:hAnsi="Times New Roman" w:cs="Times New Roman"/>
        </w:rPr>
        <w:t xml:space="preserve"> Soil quality threshold values for Piketon (Ohio) site </w:t>
      </w:r>
    </w:p>
    <w:tbl>
      <w:tblPr>
        <w:tblStyle w:val="TableGrid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626"/>
        <w:gridCol w:w="1807"/>
        <w:gridCol w:w="1626"/>
        <w:gridCol w:w="1717"/>
        <w:gridCol w:w="1626"/>
      </w:tblGrid>
      <w:tr w:rsidR="00AC740F" w:rsidRPr="00437C91" w14:paraId="0019587D" w14:textId="77777777" w:rsidTr="005B009B">
        <w:trPr>
          <w:trHeight w:val="1085"/>
        </w:trPr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25DED43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863CA8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ower threshold (LT)</w:t>
            </w:r>
          </w:p>
          <w:p w14:paraId="575D76C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0%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7A3C4E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ritical or base threshold (CT or BT) (score: 50%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0C5CCB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Upper threshold (UT)</w:t>
            </w:r>
          </w:p>
          <w:p w14:paraId="5F4BCA3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 100%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799AA21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Optimum threshold (OT) </w:t>
            </w:r>
          </w:p>
          <w:p w14:paraId="3C48FF9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score:100%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5782C070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1D6E7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Scoring </w:t>
            </w:r>
          </w:p>
          <w:p w14:paraId="5A22B22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urve</w:t>
            </w:r>
          </w:p>
        </w:tc>
      </w:tr>
      <w:tr w:rsidR="00AC740F" w:rsidRPr="00437C91" w14:paraId="4D6E891F" w14:textId="77777777" w:rsidTr="005B009B">
        <w:trPr>
          <w:trHeight w:val="351"/>
        </w:trPr>
        <w:tc>
          <w:tcPr>
            <w:tcW w:w="1802" w:type="dxa"/>
            <w:tcBorders>
              <w:top w:val="single" w:sz="4" w:space="0" w:color="auto"/>
            </w:tcBorders>
          </w:tcPr>
          <w:p w14:paraId="6764707A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MB (mg/kg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33BD39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930EBB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4D0D87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B0C9A8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D9021D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04616CC1" w14:textId="77777777" w:rsidTr="005B009B">
        <w:trPr>
          <w:trHeight w:val="366"/>
        </w:trPr>
        <w:tc>
          <w:tcPr>
            <w:tcW w:w="1802" w:type="dxa"/>
          </w:tcPr>
          <w:p w14:paraId="248F52A4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on-SMB (%)</w:t>
            </w:r>
          </w:p>
        </w:tc>
        <w:tc>
          <w:tcPr>
            <w:tcW w:w="1626" w:type="dxa"/>
          </w:tcPr>
          <w:p w14:paraId="2962120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07" w:type="dxa"/>
          </w:tcPr>
          <w:p w14:paraId="325A7614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26" w:type="dxa"/>
          </w:tcPr>
          <w:p w14:paraId="5370A77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17" w:type="dxa"/>
          </w:tcPr>
          <w:p w14:paraId="23D4938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2D2BCCE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</w:t>
            </w:r>
            <w:r w:rsidRPr="00437C91">
              <w:rPr>
                <w:rFonts w:ascii="Times New Roman" w:hAnsi="Times New Roman" w:cs="Times New Roman"/>
              </w:rPr>
              <w:t xml:space="preserve"> is better</w:t>
            </w:r>
          </w:p>
        </w:tc>
      </w:tr>
      <w:tr w:rsidR="00AC740F" w:rsidRPr="00437C91" w14:paraId="17C95BA1" w14:textId="77777777" w:rsidTr="005B009B">
        <w:trPr>
          <w:trHeight w:val="351"/>
        </w:trPr>
        <w:tc>
          <w:tcPr>
            <w:tcW w:w="1802" w:type="dxa"/>
          </w:tcPr>
          <w:p w14:paraId="2895D49F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26" w:type="dxa"/>
          </w:tcPr>
          <w:p w14:paraId="170AAD8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07" w:type="dxa"/>
          </w:tcPr>
          <w:p w14:paraId="0FB0F99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626" w:type="dxa"/>
          </w:tcPr>
          <w:p w14:paraId="13645AB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17" w:type="dxa"/>
          </w:tcPr>
          <w:p w14:paraId="0BF818A9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47D6D580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67430D9D" w14:textId="77777777" w:rsidTr="005B009B">
        <w:trPr>
          <w:trHeight w:val="366"/>
        </w:trPr>
        <w:tc>
          <w:tcPr>
            <w:tcW w:w="1802" w:type="dxa"/>
          </w:tcPr>
          <w:p w14:paraId="22CCF7F2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626" w:type="dxa"/>
          </w:tcPr>
          <w:p w14:paraId="2C50CB3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07" w:type="dxa"/>
          </w:tcPr>
          <w:p w14:paraId="328FED3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568B5B3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717" w:type="dxa"/>
          </w:tcPr>
          <w:p w14:paraId="3B368AA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626" w:type="dxa"/>
          </w:tcPr>
          <w:p w14:paraId="3672A57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Optimum</w:t>
            </w:r>
          </w:p>
        </w:tc>
      </w:tr>
      <w:tr w:rsidR="00AC740F" w:rsidRPr="00437C91" w14:paraId="78526A75" w14:textId="77777777" w:rsidTr="005B009B">
        <w:trPr>
          <w:trHeight w:val="351"/>
        </w:trPr>
        <w:tc>
          <w:tcPr>
            <w:tcW w:w="1802" w:type="dxa"/>
          </w:tcPr>
          <w:p w14:paraId="126E2724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µS/cm)</w:t>
            </w:r>
          </w:p>
        </w:tc>
        <w:tc>
          <w:tcPr>
            <w:tcW w:w="1626" w:type="dxa"/>
          </w:tcPr>
          <w:p w14:paraId="26E0412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7" w:type="dxa"/>
          </w:tcPr>
          <w:p w14:paraId="0430746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626" w:type="dxa"/>
          </w:tcPr>
          <w:p w14:paraId="51EE30D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717" w:type="dxa"/>
          </w:tcPr>
          <w:p w14:paraId="39D576E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4D3EABD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AC740F" w:rsidRPr="00437C91" w14:paraId="3315889B" w14:textId="77777777" w:rsidTr="005B009B">
        <w:trPr>
          <w:trHeight w:val="366"/>
        </w:trPr>
        <w:tc>
          <w:tcPr>
            <w:tcW w:w="1802" w:type="dxa"/>
          </w:tcPr>
          <w:p w14:paraId="0CCAFC2C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TN (%)</w:t>
            </w:r>
          </w:p>
        </w:tc>
        <w:tc>
          <w:tcPr>
            <w:tcW w:w="1626" w:type="dxa"/>
          </w:tcPr>
          <w:p w14:paraId="6238EC9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07" w:type="dxa"/>
          </w:tcPr>
          <w:p w14:paraId="3CD9371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626" w:type="dxa"/>
          </w:tcPr>
          <w:p w14:paraId="74227BB0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7" w:type="dxa"/>
          </w:tcPr>
          <w:p w14:paraId="69EFFA1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3659EE3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4B557342" w14:textId="77777777" w:rsidTr="005B009B">
        <w:trPr>
          <w:trHeight w:val="351"/>
        </w:trPr>
        <w:tc>
          <w:tcPr>
            <w:tcW w:w="1802" w:type="dxa"/>
          </w:tcPr>
          <w:p w14:paraId="5C26721B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SOC (%)</w:t>
            </w:r>
          </w:p>
        </w:tc>
        <w:tc>
          <w:tcPr>
            <w:tcW w:w="1626" w:type="dxa"/>
          </w:tcPr>
          <w:p w14:paraId="49F460C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07" w:type="dxa"/>
          </w:tcPr>
          <w:p w14:paraId="3F32A75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26" w:type="dxa"/>
          </w:tcPr>
          <w:p w14:paraId="154B5D2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17" w:type="dxa"/>
          </w:tcPr>
          <w:p w14:paraId="0742384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1275C6B9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69822D89" w14:textId="77777777" w:rsidTr="005B009B">
        <w:trPr>
          <w:trHeight w:val="366"/>
        </w:trPr>
        <w:tc>
          <w:tcPr>
            <w:tcW w:w="1802" w:type="dxa"/>
          </w:tcPr>
          <w:p w14:paraId="283392D4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C (mg/kg)</w:t>
            </w:r>
          </w:p>
        </w:tc>
        <w:tc>
          <w:tcPr>
            <w:tcW w:w="1626" w:type="dxa"/>
          </w:tcPr>
          <w:p w14:paraId="5D949F6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07" w:type="dxa"/>
          </w:tcPr>
          <w:p w14:paraId="29B47B8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626" w:type="dxa"/>
          </w:tcPr>
          <w:p w14:paraId="0BF3B19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717" w:type="dxa"/>
          </w:tcPr>
          <w:p w14:paraId="1EF1265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24584600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17600D21" w14:textId="77777777" w:rsidTr="005B009B">
        <w:trPr>
          <w:trHeight w:val="351"/>
        </w:trPr>
        <w:tc>
          <w:tcPr>
            <w:tcW w:w="1802" w:type="dxa"/>
          </w:tcPr>
          <w:p w14:paraId="4219E22C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1626" w:type="dxa"/>
          </w:tcPr>
          <w:p w14:paraId="7606800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07" w:type="dxa"/>
          </w:tcPr>
          <w:p w14:paraId="726BA3A0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26" w:type="dxa"/>
          </w:tcPr>
          <w:p w14:paraId="26712BC9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17" w:type="dxa"/>
          </w:tcPr>
          <w:p w14:paraId="5EA97ED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27738FC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37C75450" w14:textId="77777777" w:rsidTr="005B009B">
        <w:trPr>
          <w:trHeight w:val="366"/>
        </w:trPr>
        <w:tc>
          <w:tcPr>
            <w:tcW w:w="1802" w:type="dxa"/>
          </w:tcPr>
          <w:p w14:paraId="5AE46F2C" w14:textId="77777777" w:rsidR="00AC740F" w:rsidRPr="00437C91" w:rsidRDefault="00AC740F" w:rsidP="005B009B">
            <w:pPr>
              <w:tabs>
                <w:tab w:val="left" w:pos="58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PI</w:t>
            </w:r>
          </w:p>
        </w:tc>
        <w:tc>
          <w:tcPr>
            <w:tcW w:w="1626" w:type="dxa"/>
          </w:tcPr>
          <w:p w14:paraId="0889D01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07" w:type="dxa"/>
          </w:tcPr>
          <w:p w14:paraId="29FFD0E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26" w:type="dxa"/>
          </w:tcPr>
          <w:p w14:paraId="55FEE924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17" w:type="dxa"/>
          </w:tcPr>
          <w:p w14:paraId="2F42EA2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351D154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34F9209F" w14:textId="77777777" w:rsidTr="005B009B">
        <w:trPr>
          <w:trHeight w:val="366"/>
        </w:trPr>
        <w:tc>
          <w:tcPr>
            <w:tcW w:w="1802" w:type="dxa"/>
          </w:tcPr>
          <w:p w14:paraId="74FA4804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626" w:type="dxa"/>
          </w:tcPr>
          <w:p w14:paraId="40A9C22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807" w:type="dxa"/>
          </w:tcPr>
          <w:p w14:paraId="4B8B3AF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26" w:type="dxa"/>
          </w:tcPr>
          <w:p w14:paraId="376146C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17" w:type="dxa"/>
          </w:tcPr>
          <w:p w14:paraId="29E4491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35D484D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27FFD0F5" w14:textId="77777777" w:rsidTr="005B009B">
        <w:trPr>
          <w:trHeight w:val="351"/>
        </w:trPr>
        <w:tc>
          <w:tcPr>
            <w:tcW w:w="1802" w:type="dxa"/>
          </w:tcPr>
          <w:p w14:paraId="5465388C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li</w:t>
            </w:r>
          </w:p>
        </w:tc>
        <w:tc>
          <w:tcPr>
            <w:tcW w:w="1626" w:type="dxa"/>
          </w:tcPr>
          <w:p w14:paraId="4A3722F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807" w:type="dxa"/>
          </w:tcPr>
          <w:p w14:paraId="4044F183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26" w:type="dxa"/>
          </w:tcPr>
          <w:p w14:paraId="2FF206A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17" w:type="dxa"/>
          </w:tcPr>
          <w:p w14:paraId="72F538B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448E73D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06787EBC" w14:textId="77777777" w:rsidTr="005B009B">
        <w:trPr>
          <w:trHeight w:val="366"/>
        </w:trPr>
        <w:tc>
          <w:tcPr>
            <w:tcW w:w="1802" w:type="dxa"/>
          </w:tcPr>
          <w:p w14:paraId="1C002185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MI</w:t>
            </w:r>
          </w:p>
        </w:tc>
        <w:tc>
          <w:tcPr>
            <w:tcW w:w="1626" w:type="dxa"/>
          </w:tcPr>
          <w:p w14:paraId="4C12AEF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07" w:type="dxa"/>
          </w:tcPr>
          <w:p w14:paraId="03CF877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26" w:type="dxa"/>
          </w:tcPr>
          <w:p w14:paraId="4B8D71A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7" w:type="dxa"/>
          </w:tcPr>
          <w:p w14:paraId="0C4D995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1801572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70148344" w14:textId="77777777" w:rsidTr="005B009B">
        <w:trPr>
          <w:trHeight w:val="351"/>
        </w:trPr>
        <w:tc>
          <w:tcPr>
            <w:tcW w:w="1802" w:type="dxa"/>
          </w:tcPr>
          <w:p w14:paraId="57A29B6E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nCMI</w:t>
            </w:r>
            <w:proofErr w:type="spellEnd"/>
          </w:p>
        </w:tc>
        <w:tc>
          <w:tcPr>
            <w:tcW w:w="1626" w:type="dxa"/>
          </w:tcPr>
          <w:p w14:paraId="1431C074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07" w:type="dxa"/>
          </w:tcPr>
          <w:p w14:paraId="53B0CE6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26" w:type="dxa"/>
          </w:tcPr>
          <w:p w14:paraId="40EBEC7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17" w:type="dxa"/>
          </w:tcPr>
          <w:p w14:paraId="35DC366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5C20C43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641C948A" w14:textId="77777777" w:rsidTr="005B009B">
        <w:trPr>
          <w:trHeight w:val="366"/>
        </w:trPr>
        <w:tc>
          <w:tcPr>
            <w:tcW w:w="1802" w:type="dxa"/>
          </w:tcPr>
          <w:p w14:paraId="5DFCA942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b (g/cm</w:t>
            </w:r>
            <w:r w:rsidRPr="00437C91">
              <w:rPr>
                <w:rFonts w:ascii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6" w:type="dxa"/>
          </w:tcPr>
          <w:p w14:paraId="40F635F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07" w:type="dxa"/>
          </w:tcPr>
          <w:p w14:paraId="40825C7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26" w:type="dxa"/>
          </w:tcPr>
          <w:p w14:paraId="642313F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17" w:type="dxa"/>
          </w:tcPr>
          <w:p w14:paraId="30C2659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2CC030C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AC740F" w:rsidRPr="00437C91" w14:paraId="6F53799F" w14:textId="77777777" w:rsidTr="005B009B">
        <w:trPr>
          <w:trHeight w:val="351"/>
        </w:trPr>
        <w:tc>
          <w:tcPr>
            <w:tcW w:w="1802" w:type="dxa"/>
          </w:tcPr>
          <w:p w14:paraId="377B6633" w14:textId="77777777" w:rsidR="00AC740F" w:rsidRPr="00437C91" w:rsidRDefault="00AC740F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26" w:type="dxa"/>
          </w:tcPr>
          <w:p w14:paraId="140C73D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7" w:type="dxa"/>
          </w:tcPr>
          <w:p w14:paraId="3CC5CE1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26" w:type="dxa"/>
          </w:tcPr>
          <w:p w14:paraId="0B80E66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17" w:type="dxa"/>
          </w:tcPr>
          <w:p w14:paraId="6B14F72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1E599FC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6213B79C" w14:textId="77777777" w:rsidTr="005B009B">
        <w:trPr>
          <w:trHeight w:val="366"/>
        </w:trPr>
        <w:tc>
          <w:tcPr>
            <w:tcW w:w="1802" w:type="dxa"/>
          </w:tcPr>
          <w:p w14:paraId="706DAAEA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26" w:type="dxa"/>
          </w:tcPr>
          <w:p w14:paraId="3A42D16A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</w:tcPr>
          <w:p w14:paraId="3068937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6" w:type="dxa"/>
          </w:tcPr>
          <w:p w14:paraId="36EE32C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7" w:type="dxa"/>
          </w:tcPr>
          <w:p w14:paraId="6B1E70A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09D5972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Less is better</w:t>
            </w:r>
          </w:p>
        </w:tc>
      </w:tr>
      <w:tr w:rsidR="00AC740F" w:rsidRPr="00437C91" w14:paraId="70060176" w14:textId="77777777" w:rsidTr="005B009B">
        <w:trPr>
          <w:trHeight w:val="351"/>
        </w:trPr>
        <w:tc>
          <w:tcPr>
            <w:tcW w:w="1802" w:type="dxa"/>
          </w:tcPr>
          <w:p w14:paraId="2977C7B8" w14:textId="77777777" w:rsidR="00AC740F" w:rsidRPr="00437C91" w:rsidRDefault="00AC740F" w:rsidP="005B009B">
            <w:pPr>
              <w:tabs>
                <w:tab w:val="left" w:pos="56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AS (%)</w:t>
            </w:r>
          </w:p>
        </w:tc>
        <w:tc>
          <w:tcPr>
            <w:tcW w:w="1626" w:type="dxa"/>
          </w:tcPr>
          <w:p w14:paraId="7335B4D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7" w:type="dxa"/>
          </w:tcPr>
          <w:p w14:paraId="6E674B2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26" w:type="dxa"/>
          </w:tcPr>
          <w:p w14:paraId="0BBB406F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17" w:type="dxa"/>
          </w:tcPr>
          <w:p w14:paraId="29A3A264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0599956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0903CB89" w14:textId="77777777" w:rsidTr="005B009B">
        <w:trPr>
          <w:trHeight w:val="366"/>
        </w:trPr>
        <w:tc>
          <w:tcPr>
            <w:tcW w:w="1802" w:type="dxa"/>
          </w:tcPr>
          <w:p w14:paraId="3172F2AC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37C91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1626" w:type="dxa"/>
          </w:tcPr>
          <w:p w14:paraId="21D46C0E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7" w:type="dxa"/>
          </w:tcPr>
          <w:p w14:paraId="6D42181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6" w:type="dxa"/>
          </w:tcPr>
          <w:p w14:paraId="1BA2533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7" w:type="dxa"/>
          </w:tcPr>
          <w:p w14:paraId="3D5F3561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088FA04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29575CFB" w14:textId="77777777" w:rsidTr="005B009B">
        <w:trPr>
          <w:trHeight w:val="351"/>
        </w:trPr>
        <w:tc>
          <w:tcPr>
            <w:tcW w:w="1802" w:type="dxa"/>
          </w:tcPr>
          <w:p w14:paraId="71A40C27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626" w:type="dxa"/>
          </w:tcPr>
          <w:p w14:paraId="3D7315A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7" w:type="dxa"/>
          </w:tcPr>
          <w:p w14:paraId="03126749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6" w:type="dxa"/>
          </w:tcPr>
          <w:p w14:paraId="74111729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7" w:type="dxa"/>
          </w:tcPr>
          <w:p w14:paraId="4EB2703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2E87C32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418AF808" w14:textId="77777777" w:rsidTr="005B009B">
        <w:trPr>
          <w:trHeight w:val="366"/>
        </w:trPr>
        <w:tc>
          <w:tcPr>
            <w:tcW w:w="1802" w:type="dxa"/>
          </w:tcPr>
          <w:p w14:paraId="1796D58A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WD (mm)</w:t>
            </w:r>
          </w:p>
        </w:tc>
        <w:tc>
          <w:tcPr>
            <w:tcW w:w="1626" w:type="dxa"/>
          </w:tcPr>
          <w:p w14:paraId="108AC622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7" w:type="dxa"/>
          </w:tcPr>
          <w:p w14:paraId="36DFC644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6" w:type="dxa"/>
          </w:tcPr>
          <w:p w14:paraId="41C5F638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17" w:type="dxa"/>
          </w:tcPr>
          <w:p w14:paraId="6283A22D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6EF17E6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  <w:tr w:rsidR="00AC740F" w:rsidRPr="00437C91" w14:paraId="6D2725CF" w14:textId="77777777" w:rsidTr="005B009B">
        <w:trPr>
          <w:trHeight w:val="351"/>
        </w:trPr>
        <w:tc>
          <w:tcPr>
            <w:tcW w:w="1802" w:type="dxa"/>
            <w:tcBorders>
              <w:bottom w:val="single" w:sz="4" w:space="0" w:color="auto"/>
            </w:tcBorders>
          </w:tcPr>
          <w:p w14:paraId="0B5A10D1" w14:textId="77777777" w:rsidR="00AC740F" w:rsidRPr="00437C91" w:rsidRDefault="00AC740F" w:rsidP="005B0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GMD (mm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943E776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D1362EC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4BC6D565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5F55F7B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15CB8B7" w14:textId="77777777" w:rsidR="00AC740F" w:rsidRPr="00437C91" w:rsidRDefault="00AC740F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More is better</w:t>
            </w:r>
          </w:p>
        </w:tc>
      </w:tr>
    </w:tbl>
    <w:p w14:paraId="11E27488" w14:textId="77777777" w:rsidR="00AC740F" w:rsidRPr="00437C91" w:rsidRDefault="00AC740F" w:rsidP="00AC740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379D4279" w14:textId="77777777" w:rsidR="00AC740F" w:rsidRPr="00437C91" w:rsidRDefault="00AC740F" w:rsidP="00AC740F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270BF739" w14:textId="77777777" w:rsidR="00AC740F" w:rsidRPr="00437C91" w:rsidRDefault="00AC740F" w:rsidP="00AC740F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11180254" w14:textId="77777777" w:rsidR="00AC740F" w:rsidRPr="00437C91" w:rsidRDefault="00AC740F" w:rsidP="00AC740F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611E01F7" w14:textId="77777777" w:rsidR="00AC740F" w:rsidRPr="00437C91" w:rsidRDefault="00AC740F" w:rsidP="00AC740F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385A7E39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0F"/>
    <w:rsid w:val="003C7D19"/>
    <w:rsid w:val="00AC740F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398D"/>
  <w15:chartTrackingRefBased/>
  <w15:docId w15:val="{63A32C8A-1C29-4D70-B34A-2B251A5D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40F"/>
  </w:style>
  <w:style w:type="paragraph" w:styleId="Heading1">
    <w:name w:val="heading 1"/>
    <w:basedOn w:val="Normal"/>
    <w:next w:val="Normal"/>
    <w:link w:val="Heading1Char"/>
    <w:uiPriority w:val="9"/>
    <w:qFormat/>
    <w:rsid w:val="00AC7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4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4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4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376</Characters>
  <Application>Microsoft Office Word</Application>
  <DocSecurity>0</DocSecurity>
  <Lines>275</Lines>
  <Paragraphs>207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7:00Z</dcterms:created>
  <dcterms:modified xsi:type="dcterms:W3CDTF">2026-03-26T15:37:00Z</dcterms:modified>
</cp:coreProperties>
</file>